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CFD23" w14:textId="77777777" w:rsidR="00973273" w:rsidRPr="00F758EE" w:rsidRDefault="00973273" w:rsidP="00973273">
      <w:pPr>
        <w:pStyle w:val="Legenda"/>
        <w:keepNext/>
        <w:spacing w:line="276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F758EE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r w:rsidRPr="00F758EE">
        <w:rPr>
          <w:rFonts w:ascii="Times New Roman" w:hAnsi="Times New Roman" w:cs="Times New Roman"/>
          <w:b/>
          <w:bCs/>
          <w:i w:val="0"/>
          <w:noProof/>
          <w:color w:val="000000" w:themeColor="text1"/>
          <w:sz w:val="24"/>
          <w:szCs w:val="24"/>
          <w:lang w:val="en-US"/>
        </w:rPr>
        <w:t>2</w:t>
      </w:r>
      <w:r w:rsidRPr="00F758EE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.</w:t>
      </w:r>
      <w:r w:rsidRPr="00F758E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Baseline medical characteristics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4535"/>
        <w:gridCol w:w="1952"/>
        <w:gridCol w:w="2575"/>
      </w:tblGrid>
      <w:tr w:rsidR="00973273" w:rsidRPr="00F758EE" w14:paraId="5C2FDF5B" w14:textId="77777777" w:rsidTr="00EC6431">
        <w:tc>
          <w:tcPr>
            <w:tcW w:w="2502" w:type="pct"/>
          </w:tcPr>
          <w:p w14:paraId="58B7CDB4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gnosed disease</w:t>
            </w:r>
          </w:p>
        </w:tc>
        <w:tc>
          <w:tcPr>
            <w:tcW w:w="1077" w:type="pct"/>
          </w:tcPr>
          <w:p w14:paraId="1E5B4FC2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421" w:type="pct"/>
          </w:tcPr>
          <w:p w14:paraId="300F7608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quency (%)</w:t>
            </w:r>
          </w:p>
        </w:tc>
      </w:tr>
      <w:tr w:rsidR="00973273" w:rsidRPr="00F758EE" w14:paraId="5AC5ED8B" w14:textId="77777777" w:rsidTr="00EC6431">
        <w:tc>
          <w:tcPr>
            <w:tcW w:w="2502" w:type="pct"/>
          </w:tcPr>
          <w:p w14:paraId="339886B8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077" w:type="pct"/>
          </w:tcPr>
          <w:p w14:paraId="7D750074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2</w:t>
            </w:r>
          </w:p>
        </w:tc>
        <w:tc>
          <w:tcPr>
            <w:tcW w:w="1421" w:type="pct"/>
          </w:tcPr>
          <w:p w14:paraId="0C9F6A83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1</w:t>
            </w:r>
          </w:p>
        </w:tc>
      </w:tr>
      <w:tr w:rsidR="00973273" w:rsidRPr="00F758EE" w14:paraId="1C7FFD26" w14:textId="77777777" w:rsidTr="00EC6431">
        <w:tc>
          <w:tcPr>
            <w:tcW w:w="2502" w:type="pct"/>
          </w:tcPr>
          <w:p w14:paraId="7636D20C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1077" w:type="pct"/>
          </w:tcPr>
          <w:p w14:paraId="30250D6C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21" w:type="pct"/>
          </w:tcPr>
          <w:p w14:paraId="1880B3D7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2</w:t>
            </w:r>
          </w:p>
        </w:tc>
      </w:tr>
      <w:tr w:rsidR="00973273" w:rsidRPr="00F758EE" w14:paraId="1B1FAC1D" w14:textId="77777777" w:rsidTr="00EC6431">
        <w:tc>
          <w:tcPr>
            <w:tcW w:w="2502" w:type="pct"/>
          </w:tcPr>
          <w:p w14:paraId="751F5D90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077" w:type="pct"/>
          </w:tcPr>
          <w:p w14:paraId="4F555772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</w:t>
            </w:r>
          </w:p>
        </w:tc>
        <w:tc>
          <w:tcPr>
            <w:tcW w:w="1421" w:type="pct"/>
          </w:tcPr>
          <w:p w14:paraId="18088D41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0</w:t>
            </w:r>
          </w:p>
        </w:tc>
      </w:tr>
      <w:tr w:rsidR="00973273" w:rsidRPr="00F758EE" w14:paraId="2BF42384" w14:textId="77777777" w:rsidTr="00EC6431">
        <w:tc>
          <w:tcPr>
            <w:tcW w:w="2502" w:type="pct"/>
          </w:tcPr>
          <w:p w14:paraId="291AA28A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077" w:type="pct"/>
          </w:tcPr>
          <w:p w14:paraId="7DDA3EFA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</w:t>
            </w:r>
          </w:p>
        </w:tc>
        <w:tc>
          <w:tcPr>
            <w:tcW w:w="1421" w:type="pct"/>
          </w:tcPr>
          <w:p w14:paraId="38AEFB86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.6</w:t>
            </w:r>
          </w:p>
        </w:tc>
      </w:tr>
      <w:tr w:rsidR="00973273" w:rsidRPr="00F758EE" w14:paraId="37E438CD" w14:textId="77777777" w:rsidTr="00EC6431">
        <w:tc>
          <w:tcPr>
            <w:tcW w:w="2502" w:type="pct"/>
          </w:tcPr>
          <w:p w14:paraId="50033EA4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1077" w:type="pct"/>
          </w:tcPr>
          <w:p w14:paraId="2787028E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</w:t>
            </w:r>
          </w:p>
        </w:tc>
        <w:tc>
          <w:tcPr>
            <w:tcW w:w="1421" w:type="pct"/>
          </w:tcPr>
          <w:p w14:paraId="0179C76C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.7</w:t>
            </w:r>
          </w:p>
        </w:tc>
      </w:tr>
      <w:tr w:rsidR="00973273" w:rsidRPr="00F758EE" w14:paraId="6ED3A62A" w14:textId="77777777" w:rsidTr="00EC6431">
        <w:tc>
          <w:tcPr>
            <w:tcW w:w="2502" w:type="pct"/>
          </w:tcPr>
          <w:p w14:paraId="4963DDA6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1077" w:type="pct"/>
          </w:tcPr>
          <w:p w14:paraId="173B120F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  <w:tc>
          <w:tcPr>
            <w:tcW w:w="1421" w:type="pct"/>
          </w:tcPr>
          <w:p w14:paraId="50307A60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3</w:t>
            </w:r>
          </w:p>
        </w:tc>
      </w:tr>
      <w:tr w:rsidR="00973273" w:rsidRPr="00F758EE" w14:paraId="1CC52FA4" w14:textId="77777777" w:rsidTr="00EC6431">
        <w:tc>
          <w:tcPr>
            <w:tcW w:w="2502" w:type="pct"/>
          </w:tcPr>
          <w:p w14:paraId="489A8BAC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077" w:type="pct"/>
          </w:tcPr>
          <w:p w14:paraId="6BED2D68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421" w:type="pct"/>
          </w:tcPr>
          <w:p w14:paraId="04F3EC84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</w:t>
            </w:r>
          </w:p>
        </w:tc>
      </w:tr>
      <w:tr w:rsidR="00973273" w:rsidRPr="00F758EE" w14:paraId="3A0C5321" w14:textId="77777777" w:rsidTr="00EC6431">
        <w:tc>
          <w:tcPr>
            <w:tcW w:w="2502" w:type="pct"/>
          </w:tcPr>
          <w:p w14:paraId="53C15615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ructural heart disease</w:t>
            </w:r>
          </w:p>
        </w:tc>
        <w:tc>
          <w:tcPr>
            <w:tcW w:w="1077" w:type="pct"/>
          </w:tcPr>
          <w:p w14:paraId="3B10439D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1421" w:type="pct"/>
          </w:tcPr>
          <w:p w14:paraId="79FEABA8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</w:t>
            </w:r>
          </w:p>
        </w:tc>
      </w:tr>
      <w:tr w:rsidR="00973273" w:rsidRPr="00F758EE" w14:paraId="21A465D6" w14:textId="77777777" w:rsidTr="00EC6431">
        <w:tc>
          <w:tcPr>
            <w:tcW w:w="2502" w:type="pct"/>
          </w:tcPr>
          <w:p w14:paraId="05DDDFA6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ther diseases*</w:t>
            </w:r>
          </w:p>
        </w:tc>
        <w:tc>
          <w:tcPr>
            <w:tcW w:w="1077" w:type="pct"/>
          </w:tcPr>
          <w:p w14:paraId="2BD9A1CC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421" w:type="pct"/>
          </w:tcPr>
          <w:p w14:paraId="5720D551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</w:tr>
      <w:tr w:rsidR="00973273" w:rsidRPr="00D37AC2" w14:paraId="43FE8B39" w14:textId="77777777" w:rsidTr="00EC6431">
        <w:tc>
          <w:tcPr>
            <w:tcW w:w="5000" w:type="pct"/>
            <w:gridSpan w:val="3"/>
          </w:tcPr>
          <w:p w14:paraId="3AE37B50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story of previous medical procedures</w:t>
            </w:r>
          </w:p>
        </w:tc>
      </w:tr>
      <w:tr w:rsidR="00973273" w:rsidRPr="00F758EE" w14:paraId="39FB4C7D" w14:textId="77777777" w:rsidTr="00EC6431">
        <w:tc>
          <w:tcPr>
            <w:tcW w:w="2502" w:type="pct"/>
          </w:tcPr>
          <w:p w14:paraId="172FD769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ronary angiography</w:t>
            </w:r>
          </w:p>
        </w:tc>
        <w:tc>
          <w:tcPr>
            <w:tcW w:w="1077" w:type="pct"/>
          </w:tcPr>
          <w:p w14:paraId="2167987C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6</w:t>
            </w:r>
          </w:p>
        </w:tc>
        <w:tc>
          <w:tcPr>
            <w:tcW w:w="1421" w:type="pct"/>
          </w:tcPr>
          <w:p w14:paraId="1E518F83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6</w:t>
            </w:r>
          </w:p>
        </w:tc>
      </w:tr>
      <w:tr w:rsidR="00973273" w:rsidRPr="00F758EE" w14:paraId="3A2A9E59" w14:textId="77777777" w:rsidTr="00EC6431">
        <w:tc>
          <w:tcPr>
            <w:tcW w:w="2502" w:type="pct"/>
          </w:tcPr>
          <w:p w14:paraId="78B21E37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ercutaneous coronary intervention</w:t>
            </w:r>
          </w:p>
        </w:tc>
        <w:tc>
          <w:tcPr>
            <w:tcW w:w="1077" w:type="pct"/>
          </w:tcPr>
          <w:p w14:paraId="643E16C5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</w:t>
            </w:r>
          </w:p>
        </w:tc>
        <w:tc>
          <w:tcPr>
            <w:tcW w:w="1421" w:type="pct"/>
          </w:tcPr>
          <w:p w14:paraId="3CFC67E5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.2</w:t>
            </w:r>
          </w:p>
        </w:tc>
      </w:tr>
      <w:tr w:rsidR="00973273" w:rsidRPr="00F758EE" w14:paraId="24336531" w14:textId="77777777" w:rsidTr="00EC6431">
        <w:tc>
          <w:tcPr>
            <w:tcW w:w="2502" w:type="pct"/>
          </w:tcPr>
          <w:p w14:paraId="1009943A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rdioversion</w:t>
            </w:r>
          </w:p>
        </w:tc>
        <w:tc>
          <w:tcPr>
            <w:tcW w:w="1077" w:type="pct"/>
          </w:tcPr>
          <w:p w14:paraId="5A882B04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421" w:type="pct"/>
          </w:tcPr>
          <w:p w14:paraId="34E73044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0</w:t>
            </w:r>
          </w:p>
        </w:tc>
      </w:tr>
      <w:tr w:rsidR="00973273" w:rsidRPr="00F758EE" w14:paraId="22798304" w14:textId="77777777" w:rsidTr="00EC6431">
        <w:tc>
          <w:tcPr>
            <w:tcW w:w="2502" w:type="pct"/>
          </w:tcPr>
          <w:p w14:paraId="62BDBD06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cemaker implantation</w:t>
            </w:r>
          </w:p>
        </w:tc>
        <w:tc>
          <w:tcPr>
            <w:tcW w:w="1077" w:type="pct"/>
          </w:tcPr>
          <w:p w14:paraId="2409802C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421" w:type="pct"/>
          </w:tcPr>
          <w:p w14:paraId="1B86EE87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1</w:t>
            </w:r>
          </w:p>
        </w:tc>
      </w:tr>
      <w:tr w:rsidR="00973273" w:rsidRPr="00F758EE" w14:paraId="71B74989" w14:textId="77777777" w:rsidTr="00EC6431">
        <w:tc>
          <w:tcPr>
            <w:tcW w:w="2502" w:type="pct"/>
          </w:tcPr>
          <w:p w14:paraId="2AA3FF5B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rdiac ablation</w:t>
            </w:r>
          </w:p>
        </w:tc>
        <w:tc>
          <w:tcPr>
            <w:tcW w:w="1077" w:type="pct"/>
          </w:tcPr>
          <w:p w14:paraId="708803CC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21" w:type="pct"/>
          </w:tcPr>
          <w:p w14:paraId="2D069CBA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</w:t>
            </w:r>
          </w:p>
        </w:tc>
      </w:tr>
      <w:tr w:rsidR="00973273" w:rsidRPr="00F758EE" w14:paraId="354F3716" w14:textId="77777777" w:rsidTr="00EC6431">
        <w:tc>
          <w:tcPr>
            <w:tcW w:w="2502" w:type="pct"/>
          </w:tcPr>
          <w:p w14:paraId="1F8CEEEE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eart transplant</w:t>
            </w:r>
          </w:p>
        </w:tc>
        <w:tc>
          <w:tcPr>
            <w:tcW w:w="1077" w:type="pct"/>
          </w:tcPr>
          <w:p w14:paraId="7CB6D223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21" w:type="pct"/>
          </w:tcPr>
          <w:p w14:paraId="0CA872F7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</w:tr>
      <w:tr w:rsidR="00973273" w:rsidRPr="00F758EE" w14:paraId="44E065B7" w14:textId="77777777" w:rsidTr="00EC6431">
        <w:tc>
          <w:tcPr>
            <w:tcW w:w="2502" w:type="pct"/>
          </w:tcPr>
          <w:p w14:paraId="3B011A2A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rdiac surgery</w:t>
            </w:r>
          </w:p>
        </w:tc>
        <w:tc>
          <w:tcPr>
            <w:tcW w:w="1077" w:type="pct"/>
          </w:tcPr>
          <w:p w14:paraId="34558890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1421" w:type="pct"/>
          </w:tcPr>
          <w:p w14:paraId="5064C4D8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4</w:t>
            </w:r>
          </w:p>
        </w:tc>
      </w:tr>
      <w:tr w:rsidR="00973273" w:rsidRPr="00F758EE" w14:paraId="79395B97" w14:textId="77777777" w:rsidTr="00EC6431">
        <w:tc>
          <w:tcPr>
            <w:tcW w:w="2502" w:type="pct"/>
          </w:tcPr>
          <w:p w14:paraId="6FAAEFC0" w14:textId="77777777" w:rsidR="00973273" w:rsidRPr="00F758EE" w:rsidRDefault="00973273" w:rsidP="00EC643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ther procedure</w:t>
            </w:r>
          </w:p>
        </w:tc>
        <w:tc>
          <w:tcPr>
            <w:tcW w:w="1077" w:type="pct"/>
          </w:tcPr>
          <w:p w14:paraId="0BBC8387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421" w:type="pct"/>
          </w:tcPr>
          <w:p w14:paraId="5A0E7F60" w14:textId="77777777" w:rsidR="00973273" w:rsidRPr="00F758EE" w:rsidRDefault="00973273" w:rsidP="00EC64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</w:t>
            </w:r>
          </w:p>
        </w:tc>
      </w:tr>
    </w:tbl>
    <w:p w14:paraId="287BA844" w14:textId="77777777" w:rsidR="00973273" w:rsidRPr="00F758EE" w:rsidRDefault="00973273" w:rsidP="00973273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AF30EA6" w14:textId="77777777" w:rsidR="00973273" w:rsidRPr="00F758EE" w:rsidRDefault="00973273" w:rsidP="0097327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758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*includes: </w:t>
      </w:r>
      <w:r w:rsidRPr="00F758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lmonary embolism, deep vein thrombosis, urolithiasis, kidney failure, hypothyroidism, cancer, gout, and ulcerative colitis.</w:t>
      </w:r>
    </w:p>
    <w:p w14:paraId="1DCFC80B" w14:textId="77777777" w:rsidR="00DA7D15" w:rsidRPr="00973273" w:rsidRDefault="00DA7D15">
      <w:pPr>
        <w:rPr>
          <w:lang w:val="en-US"/>
        </w:rPr>
      </w:pPr>
    </w:p>
    <w:sectPr w:rsidR="00DA7D15" w:rsidRPr="009732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73"/>
    <w:rsid w:val="00973273"/>
    <w:rsid w:val="00DA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20FC"/>
  <w15:chartTrackingRefBased/>
  <w15:docId w15:val="{733DCBAB-E640-484A-8ACD-D0DB3CBC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327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732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97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18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adczyk</dc:creator>
  <cp:keywords/>
  <dc:description/>
  <cp:lastModifiedBy>Tomasz Jadczyk</cp:lastModifiedBy>
  <cp:revision>1</cp:revision>
  <dcterms:created xsi:type="dcterms:W3CDTF">2020-07-21T10:05:00Z</dcterms:created>
  <dcterms:modified xsi:type="dcterms:W3CDTF">2020-07-21T10:05:00Z</dcterms:modified>
</cp:coreProperties>
</file>